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E9FE8" w14:textId="77777777" w:rsidR="0099463A" w:rsidRDefault="00000000">
      <w:pPr>
        <w:adjustRightInd/>
        <w:snapToGrid/>
        <w:spacing w:line="220" w:lineRule="atLeast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upplementary Table S1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Calculation of reporting odds ratio (ROR)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a6"/>
        <w:tblW w:w="910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63"/>
        <w:gridCol w:w="2822"/>
      </w:tblGrid>
      <w:tr w:rsidR="0099463A" w14:paraId="33041E0E" w14:textId="77777777">
        <w:trPr>
          <w:trHeight w:hRule="exact" w:val="56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5CFF" w14:textId="77777777" w:rsidR="0099463A" w:rsidRDefault="0099463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19B0C" w14:textId="6F999FA7" w:rsidR="0099463A" w:rsidRDefault="003D69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verse drug event of interest</w:t>
            </w:r>
          </w:p>
        </w:tc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F13A" w14:textId="6252F5A6" w:rsidR="0099463A" w:rsidRDefault="003D69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l other adverse drug events of interest</w:t>
            </w:r>
          </w:p>
        </w:tc>
      </w:tr>
      <w:tr w:rsidR="0099463A" w14:paraId="556F8F2D" w14:textId="77777777">
        <w:trPr>
          <w:trHeight w:hRule="exact" w:val="56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001CCB6" w14:textId="02563AF6" w:rsidR="0099463A" w:rsidRDefault="003D69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rug of interest</w:t>
            </w:r>
          </w:p>
        </w:tc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14:paraId="201742DA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vAlign w:val="center"/>
          </w:tcPr>
          <w:p w14:paraId="376C6BC7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</w:tr>
      <w:tr w:rsidR="0099463A" w14:paraId="4C8D0188" w14:textId="77777777">
        <w:trPr>
          <w:trHeight w:hRule="exact" w:val="567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3D4A20A" w14:textId="1D3A801B" w:rsidR="0099463A" w:rsidRDefault="003D690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l other drugs of interest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14:paraId="7F593AA9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vAlign w:val="center"/>
          </w:tcPr>
          <w:p w14:paraId="1D2C6E37" w14:textId="77777777" w:rsidR="0099463A" w:rsidRDefault="0000000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</w:tbl>
    <w:p w14:paraId="5880982B" w14:textId="77777777" w:rsidR="0099463A" w:rsidRDefault="0099463A">
      <w:pPr>
        <w:spacing w:after="0" w:line="36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4421CA0" w14:textId="77777777" w:rsidR="0099463A" w:rsidRPr="00CF2D22" w:rsidRDefault="00000000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CF2D2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The calculation formulas are shown below:</w:t>
      </w:r>
    </w:p>
    <w:p w14:paraId="27511BC4" w14:textId="77777777" w:rsidR="0099463A" w:rsidRPr="00CF2D22" w:rsidRDefault="00000000" w:rsidP="00CF2D22">
      <w:pPr>
        <w:numPr>
          <w:ilvl w:val="0"/>
          <w:numId w:val="1"/>
        </w:numPr>
        <w:spacing w:line="36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CF2D22">
        <w:rPr>
          <w:rFonts w:ascii="Times New Roman" w:eastAsia="等线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ROR=ad/b/c</w:t>
      </w:r>
    </w:p>
    <w:p w14:paraId="6DA2E892" w14:textId="77777777" w:rsidR="0099463A" w:rsidRPr="00CF2D22" w:rsidRDefault="00000000" w:rsidP="00CF2D22">
      <w:pPr>
        <w:numPr>
          <w:ilvl w:val="0"/>
          <w:numId w:val="1"/>
        </w:numPr>
        <w:spacing w:line="36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CF2D2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 </w:t>
      </w:r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95%CI=</w:t>
      </w:r>
      <w:proofErr w:type="spellStart"/>
      <w:proofErr w:type="gramStart"/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</w:rPr>
        <w:t>e</w:t>
      </w:r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  <w:vertAlign w:val="superscript"/>
        </w:rPr>
        <w:t>ln</w:t>
      </w:r>
      <w:proofErr w:type="spellEnd"/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  <w:vertAlign w:val="superscript"/>
        </w:rPr>
        <w:t>(</w:t>
      </w:r>
      <w:proofErr w:type="gramEnd"/>
      <w:r w:rsidRPr="00CF2D22">
        <w:rPr>
          <w:rFonts w:ascii="Times New Roman" w:eastAsia="等线" w:hAnsi="Times New Roman" w:cs="Times New Roman"/>
          <w:color w:val="000000" w:themeColor="text1"/>
          <w:sz w:val="21"/>
          <w:szCs w:val="21"/>
          <w:vertAlign w:val="superscript"/>
        </w:rPr>
        <w:t>ROR)±1.96(1/a+1/b+1/c+1/d)^0.5</w:t>
      </w:r>
    </w:p>
    <w:p w14:paraId="1DC115FD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3754296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14882666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14:paraId="5275CA6D" w14:textId="77777777" w:rsidR="0099463A" w:rsidRDefault="0099463A">
      <w:pPr>
        <w:spacing w:line="220" w:lineRule="atLeast"/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"/>
          <w:sz w:val="24"/>
          <w:szCs w:val="24"/>
        </w:rPr>
      </w:pPr>
    </w:p>
    <w:sectPr w:rsidR="0099463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212E5" w14:textId="77777777" w:rsidR="00CA7127" w:rsidRDefault="00CA7127">
      <w:r>
        <w:separator/>
      </w:r>
    </w:p>
  </w:endnote>
  <w:endnote w:type="continuationSeparator" w:id="0">
    <w:p w14:paraId="7FC7B820" w14:textId="77777777" w:rsidR="00CA7127" w:rsidRDefault="00CA7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65556"/>
    </w:sdtPr>
    <w:sdtContent>
      <w:p w14:paraId="1C3FD1FA" w14:textId="77777777" w:rsidR="0099463A" w:rsidRDefault="0000000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57672A8D" w14:textId="77777777" w:rsidR="0099463A" w:rsidRDefault="0099463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EBEE6" w14:textId="77777777" w:rsidR="00CA7127" w:rsidRDefault="00CA7127">
      <w:pPr>
        <w:spacing w:after="0"/>
      </w:pPr>
      <w:r>
        <w:separator/>
      </w:r>
    </w:p>
  </w:footnote>
  <w:footnote w:type="continuationSeparator" w:id="0">
    <w:p w14:paraId="056B12FD" w14:textId="77777777" w:rsidR="00CA7127" w:rsidRDefault="00CA712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85F1A" w14:textId="77777777" w:rsidR="0099463A" w:rsidRDefault="0099463A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94CB2"/>
    <w:multiLevelType w:val="singleLevel"/>
    <w:tmpl w:val="2D094CB2"/>
    <w:lvl w:ilvl="0">
      <w:start w:val="1"/>
      <w:numFmt w:val="decimal"/>
      <w:suff w:val="space"/>
      <w:lvlText w:val="(%1)"/>
      <w:lvlJc w:val="left"/>
    </w:lvl>
  </w:abstractNum>
  <w:num w:numId="1" w16cid:durableId="1206138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99463A"/>
    <w:rsid w:val="00202C28"/>
    <w:rsid w:val="003D690B"/>
    <w:rsid w:val="003E4A22"/>
    <w:rsid w:val="00812AA4"/>
    <w:rsid w:val="0099463A"/>
    <w:rsid w:val="00CA7127"/>
    <w:rsid w:val="00CF2D22"/>
    <w:rsid w:val="00D65D04"/>
    <w:rsid w:val="00DA27F2"/>
    <w:rsid w:val="01037E18"/>
    <w:rsid w:val="01454703"/>
    <w:rsid w:val="0FD31338"/>
    <w:rsid w:val="16CD5BE6"/>
    <w:rsid w:val="1ACB32C9"/>
    <w:rsid w:val="1E3E386E"/>
    <w:rsid w:val="1EE253C0"/>
    <w:rsid w:val="20FF4E74"/>
    <w:rsid w:val="21B5739E"/>
    <w:rsid w:val="27AC3209"/>
    <w:rsid w:val="281B7451"/>
    <w:rsid w:val="2957064B"/>
    <w:rsid w:val="2FBE567D"/>
    <w:rsid w:val="31CA087C"/>
    <w:rsid w:val="33806557"/>
    <w:rsid w:val="33D9016D"/>
    <w:rsid w:val="3B911029"/>
    <w:rsid w:val="3CBE5E4E"/>
    <w:rsid w:val="3E304B29"/>
    <w:rsid w:val="3FA66B52"/>
    <w:rsid w:val="41036A93"/>
    <w:rsid w:val="46582B7C"/>
    <w:rsid w:val="4B260864"/>
    <w:rsid w:val="4D5A571F"/>
    <w:rsid w:val="53BF452D"/>
    <w:rsid w:val="61327B7F"/>
    <w:rsid w:val="61907509"/>
    <w:rsid w:val="61D54F1C"/>
    <w:rsid w:val="648A7BCC"/>
    <w:rsid w:val="65E21AED"/>
    <w:rsid w:val="67000C8D"/>
    <w:rsid w:val="6A2C0228"/>
    <w:rsid w:val="6AD80A3F"/>
    <w:rsid w:val="714F4CF1"/>
    <w:rsid w:val="73334198"/>
    <w:rsid w:val="75B36677"/>
    <w:rsid w:val="7B9E2BA5"/>
    <w:rsid w:val="7D1C5252"/>
    <w:rsid w:val="7F97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61D93"/>
  <w15:docId w15:val="{2276B2D7-D14A-43DA-AEBF-AD8657AF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Deng Zhenzhen</cp:lastModifiedBy>
  <cp:revision>6</cp:revision>
  <dcterms:created xsi:type="dcterms:W3CDTF">2022-06-09T15:09:00Z</dcterms:created>
  <dcterms:modified xsi:type="dcterms:W3CDTF">2023-02-10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F3B642351744DA7ABA7B5478A0D51BB</vt:lpwstr>
  </property>
</Properties>
</file>